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S2: Generalized Linear Mixed Model for tree death (see Methods for details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Note the estimates and significance levels for period are not adjusted for the period length (see Tables 2 and 3 below). Variables not shown include aspect, slope, age, elevation and diameter which had p-values ranging from 0.14 to 0.47. In addition, other variables such as TWI were eliminated in the early stages of our analyses because of high levels of multi-colinearit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836"/>
        <w:gridCol w:w="756"/>
        <w:gridCol w:w="893"/>
      </w:tblGrid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 1997-20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 2006-200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 2009-20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 2010-201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 Fire 2006-200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Fire 2006-200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 Fire 2009-20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Fire 2009-20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 Fire 2010-201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Fire 2010-201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ine Ash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ntain_Ash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ntain_Gum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ining_Gum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known Specie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Fire 2006-2009 x Heigh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keepNext w:val="tru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2. </w:t>
      </w:r>
    </w:p>
    <w:p>
      <w:pPr>
        <w:pStyle w:val="Normal"/>
        <w:keepNext w:val="tru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3"/>
        <w:gridCol w:w="1785"/>
        <w:gridCol w:w="1665"/>
        <w:gridCol w:w="1665"/>
      </w:tblGrid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grated Hazard/ Ratio of Interval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7-200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6-20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9-2010</w:t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-20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87 (P&lt;0.00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-20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1 (P=0.00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(P&lt;0.00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-20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4 (P=0.07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 (P&lt;0.00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(P=0.615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062"/>
        <w:gridCol w:w="2229"/>
        <w:gridCol w:w="1962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grated Hazard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/No Fir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e Fire/No Fir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e/Moderat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-200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 (P=0.025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7 (P&lt;0.001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 (P=0.025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-20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 (P=0.075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5 (P&lt;0.001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2 (P=0.001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-20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8 (P=0.095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.61 (P&lt;0.001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8 (P=.001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BC4092B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2:05:00Z</dcterms:created>
  <dc:creator>Claire Shepherd</dc:creator>
  <dc:description/>
  <cp:keywords/>
  <dc:language>en-US</dc:language>
  <cp:lastModifiedBy>Claire Shepherd</cp:lastModifiedBy>
  <dcterms:modified xsi:type="dcterms:W3CDTF">2012-07-02T06:1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